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9: </w:t>
      </w:r>
      <w:r>
        <w:rPr>
          <w:rFonts w:cs="Times New Roman" w:ascii="Times New Roman" w:hAnsi="Times New Roman"/>
          <w:sz w:val="24"/>
          <w:szCs w:val="24"/>
        </w:rPr>
        <w:t>Access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Arabidopsis and Sesame (SiUGT94D1) UGT protein sequences encoded by genes included in the phylogenetic analysis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483"/>
        <w:gridCol w:w="2663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eastAsia="en-IN"/>
              </w:rPr>
              <w:t>Sr. No.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eastAsia="en-IN"/>
              </w:rPr>
              <w:t>Gene Name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 w:eastAsia="en-IN"/>
              </w:rPr>
              <w:t>GenBank Accession No.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71B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NP_188812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72C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CAB16822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73C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tLeast" w:line="336" w:before="0" w:after="200"/>
              <w:ind w:right="-255" w:hanging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NP_181213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74C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NP_180738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75C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NP_193146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76B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NP_187742.1</w:t>
            </w:r>
          </w:p>
        </w:tc>
      </w:tr>
      <w:tr>
        <w:trPr>
          <w:trHeight w:val="217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78D3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tLeast" w:line="336" w:before="0" w:after="200"/>
              <w:ind w:right="-255" w:hanging="0"/>
              <w:rPr>
                <w:rFonts w:ascii="Times New Roman" w:hAnsi="Times New Roman" w:cs="Times New Roman"/>
                <w:color w:val="00040C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40C"/>
                <w:sz w:val="24"/>
                <w:szCs w:val="24"/>
                <w:lang w:val="en-IN" w:eastAsia="en-IN"/>
              </w:rPr>
              <w:t>NP_197205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79B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NP_200217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82A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NP_188864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83A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NP_186859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84A4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tLeast" w:line="336" w:before="0" w:after="200"/>
              <w:ind w:right="-255" w:hanging="0"/>
              <w:rPr>
                <w:rFonts w:ascii="Times New Roman" w:hAnsi="Times New Roman" w:cs="Times New Roman"/>
                <w:color w:val="00040C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40C"/>
                <w:sz w:val="24"/>
                <w:szCs w:val="24"/>
                <w:lang w:val="en-IN" w:eastAsia="en-IN"/>
              </w:rPr>
              <w:t>NP_193285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85A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tLeast" w:line="336" w:before="0" w:after="200"/>
              <w:ind w:right="-255" w:hanging="0"/>
              <w:rPr>
                <w:rFonts w:ascii="Times New Roman" w:hAnsi="Times New Roman" w:cs="Times New Roman"/>
                <w:color w:val="00040C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40C"/>
                <w:sz w:val="24"/>
                <w:szCs w:val="24"/>
                <w:lang w:val="en-IN" w:eastAsia="en-IN"/>
              </w:rPr>
              <w:t>NP_193285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86A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NP_181234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87A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NP_180576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88A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tLeast" w:line="336" w:before="0" w:after="200"/>
              <w:ind w:right="-255" w:hanging="0"/>
              <w:rPr>
                <w:rFonts w:ascii="Times New Roman" w:hAnsi="Times New Roman" w:cs="Times New Roman"/>
                <w:color w:val="00040C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40C"/>
                <w:sz w:val="24"/>
                <w:szCs w:val="24"/>
                <w:lang w:val="en-IN" w:eastAsia="en-IN"/>
              </w:rPr>
              <w:t>NP_850597.1</w:t>
            </w:r>
          </w:p>
        </w:tc>
      </w:tr>
      <w:tr>
        <w:trPr>
          <w:trHeight w:val="7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89B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tLeast" w:line="336" w:before="0" w:after="200"/>
              <w:ind w:right="-255" w:hanging="0"/>
              <w:rPr>
                <w:rFonts w:ascii="Times New Roman" w:hAnsi="Times New Roman" w:cs="Times New Roman"/>
                <w:color w:val="00040C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40C"/>
                <w:sz w:val="24"/>
                <w:szCs w:val="24"/>
                <w:lang w:val="en-IN" w:eastAsia="en-IN"/>
              </w:rPr>
              <w:t>NP_177529.2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90A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NP_179281.3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tUGT91A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AAD15567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SiUGT94D1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BAF99027.1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2:33:00Z</dcterms:created>
  <dc:creator>sm.kale</dc:creator>
  <dc:description/>
  <cp:keywords/>
  <dc:language>en-US</dc:language>
  <cp:lastModifiedBy>Somoza, Jesun</cp:lastModifiedBy>
  <dcterms:modified xsi:type="dcterms:W3CDTF">2012-02-22T12:25:00Z</dcterms:modified>
  <cp:revision>13</cp:revision>
  <dc:subject/>
  <dc:title/>
</cp:coreProperties>
</file>